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E2DD3" w14:textId="045A59B0" w:rsidR="00A8585E" w:rsidRPr="00A8585E" w:rsidRDefault="00D8643E" w:rsidP="00A8585E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Times New Roman" w:hAnsi="Arial" w:cs="Arial"/>
          <w:color w:val="000000"/>
          <w:sz w:val="36"/>
          <w:szCs w:val="36"/>
        </w:rPr>
        <w:t>Supplementary</w:t>
      </w:r>
      <w:r w:rsidR="00A8585E" w:rsidRPr="00A8585E">
        <w:rPr>
          <w:rFonts w:ascii="Arial" w:eastAsia="Times New Roman" w:hAnsi="Arial" w:cs="Arial"/>
          <w:color w:val="000000"/>
          <w:sz w:val="36"/>
          <w:szCs w:val="36"/>
        </w:rPr>
        <w:t xml:space="preserve"> Table - Raw Data</w:t>
      </w:r>
      <w:r>
        <w:rPr>
          <w:rFonts w:ascii="Arial" w:eastAsia="Times New Roman" w:hAnsi="Arial" w:cs="Arial"/>
          <w:color w:val="000000"/>
          <w:sz w:val="36"/>
          <w:szCs w:val="36"/>
        </w:rPr>
        <w:t xml:space="preserve"> (Prozialeck et al.)</w:t>
      </w:r>
    </w:p>
    <w:p w14:paraId="09C0AB0F" w14:textId="77777777" w:rsidR="00A8585E" w:rsidRPr="00A8585E" w:rsidRDefault="00A8585E" w:rsidP="00A858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0"/>
        <w:gridCol w:w="1125"/>
        <w:gridCol w:w="873"/>
        <w:gridCol w:w="1232"/>
        <w:gridCol w:w="1001"/>
        <w:gridCol w:w="873"/>
        <w:gridCol w:w="1252"/>
        <w:gridCol w:w="1063"/>
        <w:gridCol w:w="1063"/>
      </w:tblGrid>
      <w:tr w:rsidR="00A8585E" w:rsidRPr="00A8585E" w14:paraId="1CAB2C7D" w14:textId="77777777" w:rsidTr="0048543F">
        <w:trPr>
          <w:trHeight w:val="1161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F02C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ADCE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ioid Prescriptions (per 100 people)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90B0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roin Deaths</w:t>
            </w:r>
          </w:p>
          <w:p w14:paraId="21797446" w14:textId="23D1903E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ECE50" w14:textId="381D3CE2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cription Opioid Deaths (Natural/Semi-Synthetic w/o Methadon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DB93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hadone Deaths </w:t>
            </w:r>
          </w:p>
          <w:p w14:paraId="05B65662" w14:textId="7FDF81E8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E755E" w14:textId="52A1E593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etic Opioid</w:t>
            </w:r>
            <w:r w:rsidR="0048543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gramStart"/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.g.</w:t>
            </w:r>
            <w:proofErr w:type="gramEnd"/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entanyl) Dea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6960C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Opioid Death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B3878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al PubMed Kratom Public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2B44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SA PubMed Kratom Publications</w:t>
            </w:r>
          </w:p>
        </w:tc>
      </w:tr>
      <w:tr w:rsidR="00A8585E" w:rsidRPr="00A8585E" w14:paraId="00BD5B50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D67453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987D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1.9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D2E5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,8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87239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9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6CE783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FA8B5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C17BE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,4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BA1B6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BA7F9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8585E" w:rsidRPr="00A8585E" w14:paraId="4D90AD7D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64B9E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D4C8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4.2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ACD80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,7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E8D60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4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838B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,4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55953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49F75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,4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252F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56AF5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8585E" w:rsidRPr="00A8585E" w14:paraId="5BEE6BA2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5C5FF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D9579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5.2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035C0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0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ED8C4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,4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2B213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3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A5EEE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,2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CB0F7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1,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D82F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3596F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8585E" w:rsidRPr="00A8585E" w14:paraId="1CEA9CC3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A40C2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72258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7.0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15A5B3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0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8283B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,8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03EC7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9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930A5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,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006A2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2,9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F5E72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1ED5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8585E" w:rsidRPr="00A8585E" w14:paraId="1C44FE75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8CB83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84B60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9.8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4726E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,8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ABF39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,2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ABA32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8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9F89E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,6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794DB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3,7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A80CC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FEDBD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8585E" w:rsidRPr="00A8585E" w14:paraId="4190F743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E2943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5BCC6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3.4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BE6D6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76FEC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,7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18D84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,4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2E20A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,7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A70F4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4,9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02705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B6C2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8585E" w:rsidRPr="00A8585E" w14:paraId="74F63D11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6A946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CCFBE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2.4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E8B2B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0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E1D7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,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5CE3D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,4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DED9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7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AFF00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7,5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98FFD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C6C5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A8585E" w:rsidRPr="00A8585E" w14:paraId="573800F2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91BD2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130E8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5.9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21778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3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38D7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,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7388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,5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91015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EC4B93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8,5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1C4DC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E16DA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A8585E" w:rsidRPr="00A8585E" w14:paraId="6F991C46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8931F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4F63D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8.2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714E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92F1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,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8165E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,9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2ECD6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8B69C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9,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68E7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74B03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8585E" w:rsidRPr="00A8585E" w14:paraId="755EE0D8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DE91A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0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86A6F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9.5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C0D9E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2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7544E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,7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E1D3D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,6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88011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9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9DEB0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,4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4E3D23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8C608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8585E" w:rsidRPr="00A8585E" w14:paraId="1FBA82B5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E4B03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48D74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1.2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7728C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0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63B19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0,9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A16F4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,5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38080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990F1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1,0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E5E78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F0535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8585E" w:rsidRPr="00A8585E" w14:paraId="31F3D384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35198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20CCE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0.9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1554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,3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10F71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1,6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E3B153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,4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16AF0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6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46166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2,7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D7673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9F2FA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A8585E" w:rsidRPr="00A8585E" w14:paraId="1B95358A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062B1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B118A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1.3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0AC6B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,9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75EF1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1,1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61F6F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9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4BF84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6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80D5D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3,1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98AAB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D91F5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A8585E" w:rsidRPr="00A8585E" w14:paraId="25917E05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3A12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lastRenderedPageBreak/>
              <w:t>2013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BB6EC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8.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96897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,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2354C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1,3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78D80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5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5183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7E669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5,0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3B28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55044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A8585E" w:rsidRPr="00A8585E" w14:paraId="4D8EB3E1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9C4D1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45A1C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5.6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5C1AE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0,5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80A79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2,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AA5B5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7F12B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,5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EB95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8,6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19594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20F3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A8585E" w:rsidRPr="00A8585E" w14:paraId="46EC44FF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7A51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5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541D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70.6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BB0E5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2,9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1E083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2,7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2E540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5ADBA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,5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AA3FCE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3,0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EB86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D4131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A8585E" w:rsidRPr="00A8585E" w14:paraId="05CA73B2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11FD1F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C6B6B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6.5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C572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5,4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87864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4,4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37EE6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3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C0876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9,4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1772E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2,2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9FE4C2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79C0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A8585E" w:rsidRPr="00A8585E" w14:paraId="0536ABE0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C5266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7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5EA30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8.5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A1B93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5,4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4BFD4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4,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40556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1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19045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8,4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C8791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7,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DA280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3E184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A8585E" w:rsidRPr="00A8585E" w14:paraId="2BD7FFB7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6C58E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8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9BC6B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1.4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248100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4,9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75C14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2,5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83B5C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,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E2557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1,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651F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6,8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B40584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44720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2</w:t>
            </w:r>
          </w:p>
        </w:tc>
      </w:tr>
      <w:tr w:rsidR="00A8585E" w:rsidRPr="00A8585E" w14:paraId="52C9DB67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79E2A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1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F8EBF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6.7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8177F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4,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E4F829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11,8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10E8C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,7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BFEB3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36,3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B0A381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49,8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7D80F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C9CCF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A8585E" w:rsidRPr="00A8585E" w14:paraId="5D947DB3" w14:textId="77777777" w:rsidTr="00D870F0">
        <w:trPr>
          <w:trHeight w:val="304"/>
        </w:trPr>
        <w:tc>
          <w:tcPr>
            <w:tcW w:w="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F2E1ED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2020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D1FCF8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E26E97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B96F0C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E5F12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62590A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FE9A9F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b/>
                <w:bCs/>
                <w:color w:val="000000"/>
              </w:rPr>
              <w:t>Estimated</w:t>
            </w:r>
          </w:p>
          <w:p w14:paraId="587E6BE6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68,408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FE41D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31263B" w14:textId="77777777" w:rsidR="00A8585E" w:rsidRPr="00A8585E" w:rsidRDefault="00A8585E" w:rsidP="00A8585E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585E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</w:tbl>
    <w:p w14:paraId="2A7929C4" w14:textId="68EDA852" w:rsidR="005609C7" w:rsidRPr="00A8585E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b/>
          <w:bCs/>
          <w:color w:val="000000"/>
        </w:rPr>
        <w:t xml:space="preserve">Data for opioid </w:t>
      </w:r>
      <w:r w:rsidR="0048543F">
        <w:rPr>
          <w:rFonts w:ascii="Arial" w:eastAsia="Times New Roman" w:hAnsi="Arial" w:cs="Arial"/>
          <w:b/>
          <w:bCs/>
          <w:color w:val="000000"/>
        </w:rPr>
        <w:t>p</w:t>
      </w:r>
      <w:r w:rsidRPr="00A8585E">
        <w:rPr>
          <w:rFonts w:ascii="Arial" w:eastAsia="Times New Roman" w:hAnsi="Arial" w:cs="Arial"/>
          <w:b/>
          <w:bCs/>
          <w:color w:val="000000"/>
        </w:rPr>
        <w:t>rescribing rates were obtained from:</w:t>
      </w:r>
    </w:p>
    <w:p w14:paraId="054401A6" w14:textId="77777777" w:rsidR="005609C7" w:rsidRPr="00A8585E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 xml:space="preserve">Prescriptions 2000-2006: </w:t>
      </w:r>
      <w:hyperlink r:id="rId4" w:history="1">
        <w:r w:rsidRPr="00A8585E">
          <w:rPr>
            <w:rFonts w:ascii="Arial" w:eastAsia="Times New Roman" w:hAnsi="Arial" w:cs="Arial"/>
            <w:color w:val="1155CC"/>
            <w:u w:val="single"/>
          </w:rPr>
          <w:t>https://www.ncbi.nlm.nih.gov/pmc/articles/PMC3659213/</w:t>
        </w:r>
      </w:hyperlink>
    </w:p>
    <w:p w14:paraId="1CFFEEAF" w14:textId="77777777" w:rsidR="005609C7" w:rsidRPr="00A8585E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>Prescriptions 2006-2019:</w:t>
      </w:r>
      <w:hyperlink r:id="rId5" w:history="1">
        <w:r w:rsidRPr="00A8585E">
          <w:rPr>
            <w:rFonts w:ascii="Arial" w:eastAsia="Times New Roman" w:hAnsi="Arial" w:cs="Arial"/>
            <w:color w:val="000000"/>
            <w:u w:val="single"/>
          </w:rPr>
          <w:t xml:space="preserve"> </w:t>
        </w:r>
        <w:r w:rsidRPr="00A8585E">
          <w:rPr>
            <w:rFonts w:ascii="Arial" w:eastAsia="Times New Roman" w:hAnsi="Arial" w:cs="Arial"/>
            <w:color w:val="1155CC"/>
            <w:u w:val="single"/>
          </w:rPr>
          <w:t>https://www.cdc.gov/drugoverdose/maps/rxrate-maps.html</w:t>
        </w:r>
      </w:hyperlink>
    </w:p>
    <w:p w14:paraId="21747DF4" w14:textId="77777777" w:rsidR="005609C7" w:rsidRPr="00A8585E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>-All 3 Accessed 1/7/21</w:t>
      </w:r>
    </w:p>
    <w:p w14:paraId="0D10ACF8" w14:textId="024F229C" w:rsidR="005609C7" w:rsidRPr="00A8585E" w:rsidRDefault="005609C7" w:rsidP="005609C7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b/>
          <w:bCs/>
          <w:color w:val="000000"/>
        </w:rPr>
        <w:t xml:space="preserve">Data for </w:t>
      </w:r>
      <w:r w:rsidR="0048543F">
        <w:rPr>
          <w:rFonts w:ascii="Arial" w:eastAsia="Times New Roman" w:hAnsi="Arial" w:cs="Arial"/>
          <w:b/>
          <w:bCs/>
          <w:color w:val="000000"/>
        </w:rPr>
        <w:t>o</w:t>
      </w:r>
      <w:r w:rsidRPr="00A8585E">
        <w:rPr>
          <w:rFonts w:ascii="Arial" w:eastAsia="Times New Roman" w:hAnsi="Arial" w:cs="Arial"/>
          <w:b/>
          <w:bCs/>
          <w:color w:val="000000"/>
        </w:rPr>
        <w:t xml:space="preserve">pioid </w:t>
      </w:r>
      <w:r w:rsidR="0048543F">
        <w:rPr>
          <w:rFonts w:ascii="Arial" w:eastAsia="Times New Roman" w:hAnsi="Arial" w:cs="Arial"/>
          <w:b/>
          <w:bCs/>
          <w:color w:val="000000"/>
        </w:rPr>
        <w:t>d</w:t>
      </w:r>
      <w:r w:rsidRPr="00A8585E">
        <w:rPr>
          <w:rFonts w:ascii="Arial" w:eastAsia="Times New Roman" w:hAnsi="Arial" w:cs="Arial"/>
          <w:b/>
          <w:bCs/>
          <w:color w:val="000000"/>
        </w:rPr>
        <w:t xml:space="preserve">eath </w:t>
      </w:r>
      <w:r w:rsidR="0048543F">
        <w:rPr>
          <w:rFonts w:ascii="Arial" w:eastAsia="Times New Roman" w:hAnsi="Arial" w:cs="Arial"/>
          <w:b/>
          <w:bCs/>
          <w:color w:val="000000"/>
        </w:rPr>
        <w:t>s</w:t>
      </w:r>
      <w:r w:rsidRPr="00A8585E">
        <w:rPr>
          <w:rFonts w:ascii="Arial" w:eastAsia="Times New Roman" w:hAnsi="Arial" w:cs="Arial"/>
          <w:b/>
          <w:bCs/>
          <w:color w:val="000000"/>
        </w:rPr>
        <w:t>tatistics were extracted from:</w:t>
      </w:r>
    </w:p>
    <w:p w14:paraId="53C869D4" w14:textId="77777777" w:rsidR="005609C7" w:rsidRPr="00A8585E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> </w:t>
      </w:r>
      <w:hyperlink r:id="rId6" w:anchor="page=3" w:history="1">
        <w:r w:rsidRPr="00A8585E">
          <w:rPr>
            <w:rFonts w:ascii="Arial" w:eastAsia="Times New Roman" w:hAnsi="Arial" w:cs="Arial"/>
            <w:color w:val="1155CC"/>
            <w:u w:val="single"/>
          </w:rPr>
          <w:t>https://www.cdc.gov/nchs/data/databriefs/db394-tables-508.pdf#page=3</w:t>
        </w:r>
      </w:hyperlink>
    </w:p>
    <w:p w14:paraId="4A90CBA6" w14:textId="77777777" w:rsidR="005609C7" w:rsidRPr="00A8585E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>-accessed 5/5/2021</w:t>
      </w:r>
    </w:p>
    <w:p w14:paraId="2FE16CC8" w14:textId="77777777" w:rsidR="005609C7" w:rsidRPr="00A8585E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>*</w:t>
      </w:r>
      <w:hyperlink r:id="rId7" w:history="1">
        <w:r w:rsidRPr="00A8585E">
          <w:rPr>
            <w:rFonts w:ascii="Arial" w:eastAsia="Times New Roman" w:hAnsi="Arial" w:cs="Arial"/>
            <w:color w:val="1155CC"/>
            <w:u w:val="single"/>
          </w:rPr>
          <w:t>https://www.commonwealthfund.org/blog/2021/spike-drug-overdose-deaths-during-covid-19-pandemic-and-policy-options-move-forward</w:t>
        </w:r>
      </w:hyperlink>
    </w:p>
    <w:p w14:paraId="76170773" w14:textId="77777777" w:rsidR="005609C7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>-accessed 4/26/21</w:t>
      </w:r>
    </w:p>
    <w:p w14:paraId="1D2A52B4" w14:textId="77777777" w:rsidR="0048543F" w:rsidRPr="0048543F" w:rsidRDefault="0048543F" w:rsidP="005609C7">
      <w:pPr>
        <w:spacing w:before="240" w:after="240" w:line="240" w:lineRule="auto"/>
        <w:rPr>
          <w:rFonts w:ascii="Arial" w:eastAsia="Times New Roman" w:hAnsi="Arial" w:cs="Arial"/>
          <w:b/>
          <w:bCs/>
          <w:color w:val="000000"/>
        </w:rPr>
      </w:pPr>
      <w:r w:rsidRPr="0048543F">
        <w:rPr>
          <w:rFonts w:ascii="Arial" w:eastAsia="Times New Roman" w:hAnsi="Arial" w:cs="Arial"/>
          <w:b/>
          <w:bCs/>
          <w:color w:val="000000"/>
        </w:rPr>
        <w:t>Data for t</w:t>
      </w:r>
      <w:r w:rsidR="005609C7" w:rsidRPr="0048543F">
        <w:rPr>
          <w:rFonts w:ascii="Arial" w:eastAsia="Times New Roman" w:hAnsi="Arial" w:cs="Arial"/>
          <w:b/>
          <w:bCs/>
          <w:color w:val="000000"/>
        </w:rPr>
        <w:t>he number of kratom publications were obtained from</w:t>
      </w:r>
      <w:r w:rsidRPr="0048543F">
        <w:rPr>
          <w:rFonts w:ascii="Arial" w:eastAsia="Times New Roman" w:hAnsi="Arial" w:cs="Arial"/>
          <w:b/>
          <w:bCs/>
          <w:color w:val="000000"/>
        </w:rPr>
        <w:t>:</w:t>
      </w:r>
    </w:p>
    <w:p w14:paraId="7D836454" w14:textId="2F2EB0F6" w:rsidR="005609C7" w:rsidRPr="00A8585E" w:rsidRDefault="005609C7" w:rsidP="0048543F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>search of the PubMed database conducted on April 26, 2021.</w:t>
      </w:r>
      <w:r w:rsidRPr="00A8585E">
        <w:rPr>
          <w:rFonts w:ascii="Arial" w:eastAsia="Times New Roman" w:hAnsi="Arial" w:cs="Arial"/>
          <w:color w:val="000000"/>
        </w:rPr>
        <w:tab/>
      </w:r>
    </w:p>
    <w:p w14:paraId="34ACE76C" w14:textId="77777777" w:rsidR="005609C7" w:rsidRPr="00A8585E" w:rsidRDefault="005609C7" w:rsidP="005609C7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8585E">
        <w:rPr>
          <w:rFonts w:ascii="Arial" w:eastAsia="Times New Roman" w:hAnsi="Arial" w:cs="Arial"/>
          <w:color w:val="000000"/>
        </w:rPr>
        <w:lastRenderedPageBreak/>
        <w:t>All of</w:t>
      </w:r>
      <w:proofErr w:type="gramEnd"/>
      <w:r w:rsidRPr="00A8585E">
        <w:rPr>
          <w:rFonts w:ascii="Arial" w:eastAsia="Times New Roman" w:hAnsi="Arial" w:cs="Arial"/>
          <w:color w:val="000000"/>
        </w:rPr>
        <w:t xml:space="preserve"> these sources are in the public domain.</w:t>
      </w:r>
    </w:p>
    <w:p w14:paraId="24A714D2" w14:textId="1E135C07" w:rsidR="00A8585E" w:rsidRPr="00A8585E" w:rsidRDefault="00A8585E" w:rsidP="00A8585E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Arial" w:eastAsia="Times New Roman" w:hAnsi="Arial" w:cs="Arial"/>
          <w:color w:val="000000"/>
        </w:rPr>
        <w:t>*Estimation was made based on total opioid death numbers from January 2020 - August 2020</w:t>
      </w:r>
    </w:p>
    <w:p w14:paraId="079E272A" w14:textId="77777777" w:rsidR="00A8585E" w:rsidRPr="00A8585E" w:rsidRDefault="00A8585E" w:rsidP="00A8585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8585E">
        <w:rPr>
          <w:rFonts w:ascii="Times New Roman" w:eastAsia="Times New Roman" w:hAnsi="Times New Roman" w:cs="Times New Roman"/>
          <w:sz w:val="24"/>
          <w:szCs w:val="24"/>
        </w:rPr>
        <w:br/>
      </w:r>
      <w:r w:rsidRPr="00A8585E">
        <w:rPr>
          <w:rFonts w:ascii="Times New Roman" w:eastAsia="Times New Roman" w:hAnsi="Times New Roman" w:cs="Times New Roman"/>
          <w:sz w:val="24"/>
          <w:szCs w:val="24"/>
        </w:rPr>
        <w:br/>
      </w:r>
      <w:r w:rsidRPr="00A8585E">
        <w:rPr>
          <w:rFonts w:ascii="Times New Roman" w:eastAsia="Times New Roman" w:hAnsi="Times New Roman" w:cs="Times New Roman"/>
          <w:sz w:val="24"/>
          <w:szCs w:val="24"/>
        </w:rPr>
        <w:br/>
      </w:r>
      <w:r w:rsidRPr="00A8585E">
        <w:rPr>
          <w:rFonts w:ascii="Times New Roman" w:eastAsia="Times New Roman" w:hAnsi="Times New Roman" w:cs="Times New Roman"/>
          <w:sz w:val="24"/>
          <w:szCs w:val="24"/>
        </w:rPr>
        <w:br/>
      </w:r>
      <w:r w:rsidRPr="00A8585E">
        <w:rPr>
          <w:rFonts w:ascii="Times New Roman" w:eastAsia="Times New Roman" w:hAnsi="Times New Roman" w:cs="Times New Roman"/>
          <w:sz w:val="24"/>
          <w:szCs w:val="24"/>
        </w:rPr>
        <w:br/>
      </w:r>
      <w:r w:rsidRPr="00A8585E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6E44940" w14:textId="2C462336" w:rsidR="007E47C5" w:rsidRPr="0048543F" w:rsidRDefault="0048543F">
      <w:pPr>
        <w:rPr>
          <w:rFonts w:ascii="Arial" w:eastAsia="Times New Roman" w:hAnsi="Arial" w:cs="Arial"/>
          <w:b/>
          <w:bCs/>
          <w:color w:val="000000"/>
          <w:u w:val="single"/>
        </w:rPr>
      </w:pPr>
    </w:p>
    <w:sectPr w:rsidR="007E47C5" w:rsidRPr="0048543F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85E"/>
    <w:rsid w:val="001415D3"/>
    <w:rsid w:val="0048543F"/>
    <w:rsid w:val="005609C7"/>
    <w:rsid w:val="00723874"/>
    <w:rsid w:val="00A8585E"/>
    <w:rsid w:val="00D42CFE"/>
    <w:rsid w:val="00D8643E"/>
    <w:rsid w:val="00D87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76E3E"/>
  <w15:chartTrackingRefBased/>
  <w15:docId w15:val="{971F86DF-AF73-473F-AF29-F73491DE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85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A8585E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A8585E"/>
  </w:style>
  <w:style w:type="paragraph" w:styleId="BalloonText">
    <w:name w:val="Balloon Text"/>
    <w:basedOn w:val="Normal"/>
    <w:link w:val="BalloonTextChar"/>
    <w:uiPriority w:val="99"/>
    <w:semiHidden/>
    <w:unhideWhenUsed/>
    <w:rsid w:val="001415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5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3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mmonwealthfund.org/blog/2021/spike-drug-overdose-deaths-during-covid-19-pandemic-and-policy-options-move-forwar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nchs/data/databriefs/db394-tables-508.pdf" TargetMode="External"/><Relationship Id="rId5" Type="http://schemas.openxmlformats.org/officeDocument/2006/relationships/hyperlink" Target="https://www.cdc.gov/drugoverdose/maps/rxrate-maps.html" TargetMode="External"/><Relationship Id="rId4" Type="http://schemas.openxmlformats.org/officeDocument/2006/relationships/hyperlink" Target="https://www.ncbi.nlm.nih.gov/pmc/articles/PMC3659213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oon</dc:creator>
  <cp:keywords/>
  <dc:description/>
  <cp:lastModifiedBy>Phelps, Laura</cp:lastModifiedBy>
  <cp:revision>5</cp:revision>
  <cp:lastPrinted>2021-07-28T18:49:00Z</cp:lastPrinted>
  <dcterms:created xsi:type="dcterms:W3CDTF">2021-07-28T19:11:00Z</dcterms:created>
  <dcterms:modified xsi:type="dcterms:W3CDTF">2021-07-28T19:42:00Z</dcterms:modified>
</cp:coreProperties>
</file>